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3F34" w14:textId="77777777" w:rsidR="004E55C6" w:rsidRPr="00D01FEC" w:rsidRDefault="004E55C6" w:rsidP="004E55C6">
      <w:pPr>
        <w:snapToGrid w:val="0"/>
        <w:rPr>
          <w:rFonts w:ascii="Times New Roman" w:hAnsi="Times New Roman"/>
          <w:b/>
          <w:bCs/>
          <w:kern w:val="44"/>
          <w:sz w:val="24"/>
          <w:lang w:bidi="ar"/>
        </w:rPr>
      </w:pPr>
      <w:r w:rsidRPr="00D01FEC">
        <w:rPr>
          <w:rFonts w:ascii="Times New Roman" w:hAnsi="Times New Roman"/>
          <w:b/>
          <w:bCs/>
          <w:kern w:val="44"/>
          <w:sz w:val="24"/>
          <w:lang w:bidi="ar"/>
        </w:rPr>
        <w:t>Salvianolic acid B alleviates high glucose-induced vascular smooth muscle cell inflammation by upregulating the miR-486a-5p expression</w:t>
      </w:r>
    </w:p>
    <w:p w14:paraId="5CE27C90" w14:textId="77777777" w:rsidR="004E55C6" w:rsidRPr="00D01FEC" w:rsidRDefault="004E55C6" w:rsidP="004E55C6">
      <w:pPr>
        <w:snapToGrid w:val="0"/>
        <w:rPr>
          <w:rFonts w:ascii="Times New Roman" w:hAnsi="Times New Roman"/>
          <w:b/>
          <w:bCs/>
          <w:kern w:val="44"/>
          <w:sz w:val="24"/>
          <w:lang w:bidi="ar"/>
        </w:rPr>
      </w:pPr>
    </w:p>
    <w:p w14:paraId="77D195DF" w14:textId="77777777" w:rsidR="004E55C6" w:rsidRPr="00D01FEC" w:rsidRDefault="004E55C6" w:rsidP="004E55C6">
      <w:pPr>
        <w:rPr>
          <w:rFonts w:ascii="Times New Roman" w:hAnsi="Times New Roman"/>
          <w:sz w:val="22"/>
          <w:szCs w:val="22"/>
        </w:rPr>
      </w:pPr>
      <w:bookmarkStart w:id="0" w:name="_Hlk111649728"/>
      <w:r w:rsidRPr="00D01FEC">
        <w:rPr>
          <w:rFonts w:ascii="Times New Roman" w:hAnsi="Times New Roman"/>
          <w:sz w:val="22"/>
          <w:szCs w:val="22"/>
        </w:rPr>
        <w:t>Man-li Zhang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, Man-</w:t>
      </w:r>
      <w:proofErr w:type="spellStart"/>
      <w:r w:rsidRPr="00D01FEC">
        <w:rPr>
          <w:rFonts w:ascii="Times New Roman" w:hAnsi="Times New Roman"/>
          <w:sz w:val="22"/>
          <w:szCs w:val="22"/>
        </w:rPr>
        <w:t>na</w:t>
      </w:r>
      <w:proofErr w:type="spellEnd"/>
      <w:r w:rsidRPr="00D01FEC">
        <w:rPr>
          <w:rFonts w:ascii="Times New Roman" w:hAnsi="Times New Roman"/>
          <w:sz w:val="22"/>
          <w:szCs w:val="22"/>
        </w:rPr>
        <w:t xml:space="preserve"> Zhang</w:t>
      </w:r>
      <w:r w:rsidRPr="00D01FEC">
        <w:rPr>
          <w:rFonts w:ascii="Times New Roman" w:hAnsi="Times New Roman"/>
          <w:sz w:val="22"/>
          <w:szCs w:val="22"/>
          <w:vertAlign w:val="superscript"/>
        </w:rPr>
        <w:t>2</w:t>
      </w:r>
      <w:r w:rsidRPr="00D01FEC">
        <w:rPr>
          <w:rFonts w:ascii="Times New Roman" w:hAnsi="Times New Roman"/>
          <w:sz w:val="22"/>
          <w:szCs w:val="22"/>
        </w:rPr>
        <w:t>, Hui Chen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, Xia Wang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, Kun Zhao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, Xuan Li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, Xuan Song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, Fei Tong</w:t>
      </w:r>
      <w:r w:rsidRPr="00D01FEC">
        <w:rPr>
          <w:rFonts w:ascii="Times New Roman" w:hAnsi="Times New Roman"/>
          <w:sz w:val="22"/>
          <w:szCs w:val="22"/>
          <w:vertAlign w:val="superscript"/>
        </w:rPr>
        <w:t>1</w:t>
      </w:r>
      <w:r w:rsidRPr="00D01FEC">
        <w:rPr>
          <w:rFonts w:ascii="Times New Roman" w:hAnsi="Times New Roman"/>
          <w:sz w:val="22"/>
          <w:szCs w:val="22"/>
        </w:rPr>
        <w:t>*</w:t>
      </w:r>
    </w:p>
    <w:bookmarkEnd w:id="0"/>
    <w:p w14:paraId="3E6F8BFD" w14:textId="77777777" w:rsidR="004E55C6" w:rsidRPr="00D01FEC" w:rsidRDefault="004E55C6" w:rsidP="004E55C6">
      <w:pPr>
        <w:rPr>
          <w:rFonts w:ascii="Times New Roman" w:hAnsi="Times New Roman"/>
          <w:sz w:val="22"/>
          <w:szCs w:val="22"/>
        </w:rPr>
      </w:pPr>
    </w:p>
    <w:p w14:paraId="585A4C0A" w14:textId="77777777" w:rsidR="004E55C6" w:rsidRPr="00D01FEC" w:rsidRDefault="004E55C6" w:rsidP="004E55C6">
      <w:pPr>
        <w:rPr>
          <w:rFonts w:ascii="Times New Roman" w:hAnsi="Times New Roman"/>
        </w:rPr>
      </w:pPr>
    </w:p>
    <w:p w14:paraId="1B240163" w14:textId="77777777" w:rsidR="004E55C6" w:rsidRPr="00D01FEC" w:rsidRDefault="004E55C6" w:rsidP="004E55C6">
      <w:pPr>
        <w:rPr>
          <w:rFonts w:ascii="Times New Roman" w:hAnsi="Times New Roman"/>
        </w:rPr>
      </w:pPr>
      <w:r w:rsidRPr="00D01FEC">
        <w:rPr>
          <w:rFonts w:ascii="Times New Roman" w:hAnsi="Times New Roman"/>
        </w:rPr>
        <w:t xml:space="preserve">1 Department of Critical Care Medicine, The Second Hospital of Hebei Medical University, 215 </w:t>
      </w:r>
      <w:proofErr w:type="spellStart"/>
      <w:r w:rsidRPr="00D01FEC">
        <w:rPr>
          <w:rFonts w:ascii="Times New Roman" w:hAnsi="Times New Roman"/>
        </w:rPr>
        <w:t>Heping</w:t>
      </w:r>
      <w:proofErr w:type="spellEnd"/>
      <w:r w:rsidRPr="00D01FEC">
        <w:rPr>
          <w:rFonts w:ascii="Times New Roman" w:hAnsi="Times New Roman"/>
        </w:rPr>
        <w:t xml:space="preserve"> West Road, Shijiazhuang, Hebei, 050000, China</w:t>
      </w:r>
    </w:p>
    <w:p w14:paraId="4F560011" w14:textId="77777777" w:rsidR="004E55C6" w:rsidRPr="00D01FEC" w:rsidRDefault="004E55C6" w:rsidP="004E55C6">
      <w:pPr>
        <w:rPr>
          <w:rFonts w:ascii="Times New Roman" w:hAnsi="Times New Roman"/>
        </w:rPr>
      </w:pPr>
      <w:r w:rsidRPr="00D01FEC">
        <w:rPr>
          <w:rFonts w:ascii="Times New Roman" w:hAnsi="Times New Roman"/>
        </w:rPr>
        <w:t xml:space="preserve">2 Department of Clinical Laboratory, The Second Hospital of Hebei Medical University, 215 </w:t>
      </w:r>
      <w:proofErr w:type="spellStart"/>
      <w:r w:rsidRPr="00D01FEC">
        <w:rPr>
          <w:rFonts w:ascii="Times New Roman" w:hAnsi="Times New Roman"/>
        </w:rPr>
        <w:t>Heping</w:t>
      </w:r>
      <w:proofErr w:type="spellEnd"/>
      <w:r w:rsidRPr="00D01FEC">
        <w:rPr>
          <w:rFonts w:ascii="Times New Roman" w:hAnsi="Times New Roman"/>
        </w:rPr>
        <w:t xml:space="preserve"> West Road, Shijiazhuang, Hebei, 050000, China</w:t>
      </w:r>
    </w:p>
    <w:p w14:paraId="314D627F" w14:textId="77777777" w:rsidR="004E55C6" w:rsidRPr="00D01FEC" w:rsidRDefault="004E55C6" w:rsidP="004E55C6">
      <w:pPr>
        <w:rPr>
          <w:rFonts w:ascii="Times New Roman" w:hAnsi="Times New Roman"/>
        </w:rPr>
      </w:pPr>
    </w:p>
    <w:p w14:paraId="00C85F35" w14:textId="77777777" w:rsidR="004E55C6" w:rsidRPr="00D01FEC" w:rsidRDefault="004E55C6" w:rsidP="004E55C6">
      <w:pPr>
        <w:rPr>
          <w:rFonts w:ascii="Times New Roman" w:hAnsi="Times New Roman"/>
          <w:i/>
          <w:iCs/>
        </w:rPr>
      </w:pPr>
    </w:p>
    <w:p w14:paraId="21F92928" w14:textId="77777777" w:rsidR="004E55C6" w:rsidRPr="00D01FEC" w:rsidRDefault="004E55C6" w:rsidP="004E55C6">
      <w:pPr>
        <w:rPr>
          <w:rFonts w:ascii="Times New Roman" w:hAnsi="Times New Roman"/>
          <w:i/>
          <w:iCs/>
        </w:rPr>
      </w:pPr>
    </w:p>
    <w:p w14:paraId="6EACA026" w14:textId="77777777" w:rsidR="004E55C6" w:rsidRPr="00D01FEC" w:rsidRDefault="004E55C6" w:rsidP="004E55C6">
      <w:pPr>
        <w:rPr>
          <w:rFonts w:ascii="Times New Roman" w:hAnsi="Times New Roman"/>
        </w:rPr>
      </w:pPr>
    </w:p>
    <w:p w14:paraId="6F88B51F" w14:textId="77777777" w:rsidR="004E55C6" w:rsidRPr="00D01FEC" w:rsidRDefault="004E55C6" w:rsidP="004E55C6">
      <w:pPr>
        <w:rPr>
          <w:rFonts w:ascii="Times New Roman" w:hAnsi="Times New Roman"/>
        </w:rPr>
      </w:pPr>
      <w:r w:rsidRPr="00D01FEC">
        <w:rPr>
          <w:rFonts w:ascii="Times New Roman" w:hAnsi="Times New Roman"/>
        </w:rPr>
        <w:t xml:space="preserve">*Correspondence should be addressed to </w:t>
      </w:r>
      <w:r w:rsidRPr="00D01FEC">
        <w:rPr>
          <w:rFonts w:ascii="Times New Roman" w:hAnsi="Times New Roman"/>
          <w:iCs/>
        </w:rPr>
        <w:t>Fei Tong; tongfei168@163.com</w:t>
      </w:r>
    </w:p>
    <w:p w14:paraId="6A994A4A" w14:textId="77777777" w:rsidR="004E55C6" w:rsidRPr="00D01FEC" w:rsidRDefault="004E55C6" w:rsidP="004E55C6">
      <w:pPr>
        <w:rPr>
          <w:rFonts w:ascii="Times New Roman" w:hAnsi="Times New Roman"/>
        </w:rPr>
      </w:pPr>
    </w:p>
    <w:p w14:paraId="15C3E59B" w14:textId="77777777" w:rsidR="004E55C6" w:rsidRPr="00D01FEC" w:rsidRDefault="004E55C6" w:rsidP="004E55C6">
      <w:pPr>
        <w:rPr>
          <w:rFonts w:ascii="Times New Roman" w:hAnsi="Times New Roman"/>
        </w:rPr>
      </w:pPr>
    </w:p>
    <w:p w14:paraId="174C344B" w14:textId="77777777" w:rsidR="004E55C6" w:rsidRPr="00D01FEC" w:rsidRDefault="004E55C6" w:rsidP="004E55C6">
      <w:pPr>
        <w:rPr>
          <w:rFonts w:ascii="Times New Roman" w:hAnsi="Times New Roman"/>
        </w:rPr>
      </w:pPr>
    </w:p>
    <w:p w14:paraId="617ED193" w14:textId="77777777" w:rsidR="004E55C6" w:rsidRPr="00D01FEC" w:rsidRDefault="004E55C6" w:rsidP="004E55C6">
      <w:pPr>
        <w:rPr>
          <w:rFonts w:ascii="Times New Roman" w:hAnsi="Times New Roman"/>
        </w:rPr>
      </w:pPr>
    </w:p>
    <w:p w14:paraId="593AD44F" w14:textId="77777777" w:rsidR="004E55C6" w:rsidRPr="00D01FEC" w:rsidRDefault="004E55C6" w:rsidP="004E55C6">
      <w:pPr>
        <w:rPr>
          <w:rFonts w:ascii="Times New Roman" w:hAnsi="Times New Roman"/>
        </w:rPr>
      </w:pPr>
    </w:p>
    <w:p w14:paraId="40EFC7B8" w14:textId="77777777" w:rsidR="004E55C6" w:rsidRPr="00D01FEC" w:rsidRDefault="004E55C6" w:rsidP="004E55C6">
      <w:pPr>
        <w:rPr>
          <w:rFonts w:ascii="Times New Roman" w:hAnsi="Times New Roman"/>
        </w:rPr>
      </w:pPr>
    </w:p>
    <w:p w14:paraId="49CDC2B2" w14:textId="77777777" w:rsidR="004E55C6" w:rsidRPr="00D01FEC" w:rsidRDefault="004E55C6" w:rsidP="004E55C6">
      <w:pPr>
        <w:rPr>
          <w:rFonts w:ascii="Times New Roman" w:hAnsi="Times New Roman"/>
        </w:rPr>
      </w:pPr>
    </w:p>
    <w:p w14:paraId="75B3133B" w14:textId="77777777" w:rsidR="004E55C6" w:rsidRPr="00D01FEC" w:rsidRDefault="004E55C6" w:rsidP="004E55C6">
      <w:pPr>
        <w:rPr>
          <w:rFonts w:ascii="Times New Roman" w:hAnsi="Times New Roman"/>
        </w:rPr>
      </w:pPr>
    </w:p>
    <w:p w14:paraId="71F5C633" w14:textId="77777777" w:rsidR="004E55C6" w:rsidRPr="00D01FEC" w:rsidRDefault="004E55C6" w:rsidP="004E55C6">
      <w:pPr>
        <w:rPr>
          <w:rFonts w:ascii="Times New Roman" w:hAnsi="Times New Roman"/>
        </w:rPr>
      </w:pPr>
    </w:p>
    <w:p w14:paraId="7CC197D2" w14:textId="77777777" w:rsidR="004E55C6" w:rsidRPr="00D01FEC" w:rsidRDefault="004E55C6" w:rsidP="004E55C6">
      <w:pPr>
        <w:rPr>
          <w:rFonts w:ascii="Times New Roman" w:hAnsi="Times New Roman"/>
        </w:rPr>
      </w:pPr>
    </w:p>
    <w:p w14:paraId="29EA58E3" w14:textId="77777777" w:rsidR="004E55C6" w:rsidRPr="00D01FEC" w:rsidRDefault="004E55C6" w:rsidP="004E55C6">
      <w:pPr>
        <w:rPr>
          <w:rFonts w:ascii="Times New Roman" w:hAnsi="Times New Roman"/>
        </w:rPr>
      </w:pPr>
    </w:p>
    <w:p w14:paraId="1E60D136" w14:textId="77777777" w:rsidR="004E55C6" w:rsidRPr="00D01FEC" w:rsidRDefault="004E55C6" w:rsidP="004E55C6">
      <w:pPr>
        <w:rPr>
          <w:rFonts w:ascii="Times New Roman" w:hAnsi="Times New Roman"/>
        </w:rPr>
      </w:pPr>
    </w:p>
    <w:p w14:paraId="0346C8CE" w14:textId="77777777" w:rsidR="004E55C6" w:rsidRPr="00D01FEC" w:rsidRDefault="004E55C6" w:rsidP="004E55C6">
      <w:pPr>
        <w:rPr>
          <w:rFonts w:ascii="Times New Roman" w:hAnsi="Times New Roman"/>
        </w:rPr>
      </w:pPr>
    </w:p>
    <w:p w14:paraId="4D92458D" w14:textId="77777777" w:rsidR="004E55C6" w:rsidRPr="00D01FEC" w:rsidRDefault="004E55C6" w:rsidP="004E55C6">
      <w:pPr>
        <w:rPr>
          <w:rFonts w:ascii="Times New Roman" w:hAnsi="Times New Roman"/>
        </w:rPr>
      </w:pPr>
    </w:p>
    <w:p w14:paraId="7F830D56" w14:textId="77777777" w:rsidR="004E55C6" w:rsidRPr="00D01FEC" w:rsidRDefault="004E55C6" w:rsidP="004E55C6">
      <w:pPr>
        <w:rPr>
          <w:rFonts w:ascii="Times New Roman" w:hAnsi="Times New Roman"/>
        </w:rPr>
      </w:pPr>
    </w:p>
    <w:p w14:paraId="61A38849" w14:textId="77777777" w:rsidR="004E55C6" w:rsidRPr="00D01FEC" w:rsidRDefault="004E55C6" w:rsidP="004E55C6">
      <w:pPr>
        <w:rPr>
          <w:rFonts w:ascii="Times New Roman" w:hAnsi="Times New Roman"/>
        </w:rPr>
      </w:pPr>
    </w:p>
    <w:p w14:paraId="59B05606" w14:textId="77777777" w:rsidR="004E55C6" w:rsidRPr="00D01FEC" w:rsidRDefault="004E55C6" w:rsidP="004E55C6">
      <w:pPr>
        <w:rPr>
          <w:rFonts w:ascii="Times New Roman" w:hAnsi="Times New Roman"/>
        </w:rPr>
      </w:pPr>
    </w:p>
    <w:p w14:paraId="5CE10788" w14:textId="77777777" w:rsidR="004E55C6" w:rsidRPr="00D01FEC" w:rsidRDefault="004E55C6" w:rsidP="004E55C6">
      <w:pPr>
        <w:rPr>
          <w:rFonts w:ascii="Times New Roman" w:hAnsi="Times New Roman"/>
        </w:rPr>
      </w:pPr>
    </w:p>
    <w:p w14:paraId="3FEAE710" w14:textId="77777777" w:rsidR="004E55C6" w:rsidRPr="00D01FEC" w:rsidRDefault="004E55C6" w:rsidP="004E55C6">
      <w:pPr>
        <w:rPr>
          <w:rFonts w:ascii="Times New Roman" w:hAnsi="Times New Roman"/>
        </w:rPr>
      </w:pPr>
    </w:p>
    <w:p w14:paraId="31AF37EA" w14:textId="77777777" w:rsidR="004E55C6" w:rsidRPr="00D01FEC" w:rsidRDefault="004E55C6" w:rsidP="004E55C6">
      <w:pPr>
        <w:rPr>
          <w:rFonts w:ascii="Times New Roman" w:hAnsi="Times New Roman"/>
        </w:rPr>
      </w:pPr>
    </w:p>
    <w:p w14:paraId="2A00E373" w14:textId="77777777" w:rsidR="004E55C6" w:rsidRPr="00D01FEC" w:rsidRDefault="004E55C6" w:rsidP="004E55C6">
      <w:pPr>
        <w:rPr>
          <w:rFonts w:ascii="Times New Roman" w:hAnsi="Times New Roman"/>
        </w:rPr>
      </w:pPr>
    </w:p>
    <w:p w14:paraId="7F228BA4" w14:textId="77777777" w:rsidR="004E55C6" w:rsidRPr="00D01FEC" w:rsidRDefault="004E55C6" w:rsidP="004E55C6">
      <w:pPr>
        <w:rPr>
          <w:rFonts w:ascii="Times New Roman" w:hAnsi="Times New Roman"/>
        </w:rPr>
      </w:pPr>
    </w:p>
    <w:p w14:paraId="6B53FCC0" w14:textId="77777777" w:rsidR="004E55C6" w:rsidRPr="00D01FEC" w:rsidRDefault="004E55C6" w:rsidP="004E55C6">
      <w:pPr>
        <w:rPr>
          <w:rFonts w:ascii="Times New Roman" w:hAnsi="Times New Roman"/>
        </w:rPr>
      </w:pPr>
    </w:p>
    <w:p w14:paraId="10143A6E" w14:textId="77777777" w:rsidR="004E55C6" w:rsidRPr="00D01FEC" w:rsidRDefault="004E55C6" w:rsidP="004E55C6">
      <w:pPr>
        <w:rPr>
          <w:rFonts w:ascii="Times New Roman" w:hAnsi="Times New Roman"/>
        </w:rPr>
      </w:pPr>
    </w:p>
    <w:p w14:paraId="731237FE" w14:textId="77777777" w:rsidR="004E55C6" w:rsidRPr="00D01FEC" w:rsidRDefault="004E55C6" w:rsidP="004E55C6">
      <w:pPr>
        <w:rPr>
          <w:rFonts w:ascii="Times New Roman" w:hAnsi="Times New Roman"/>
        </w:rPr>
      </w:pPr>
    </w:p>
    <w:p w14:paraId="1CFB07A8" w14:textId="77777777" w:rsidR="004E55C6" w:rsidRPr="00D01FEC" w:rsidRDefault="004E55C6" w:rsidP="004E55C6">
      <w:pPr>
        <w:rPr>
          <w:rFonts w:ascii="Times New Roman" w:hAnsi="Times New Roman"/>
        </w:rPr>
      </w:pPr>
    </w:p>
    <w:p w14:paraId="65617F96" w14:textId="77777777" w:rsidR="004E55C6" w:rsidRDefault="004E55C6" w:rsidP="004E55C6">
      <w:pPr>
        <w:snapToGrid w:val="0"/>
        <w:rPr>
          <w:rFonts w:ascii="Times New Roman" w:hAnsi="Times New Roman"/>
        </w:rPr>
      </w:pPr>
    </w:p>
    <w:p w14:paraId="6868893D" w14:textId="77777777" w:rsidR="004E55C6" w:rsidRDefault="004E55C6" w:rsidP="004E55C6">
      <w:pPr>
        <w:snapToGrid w:val="0"/>
        <w:rPr>
          <w:rFonts w:ascii="Times New Roman" w:hAnsi="Times New Roman"/>
        </w:rPr>
      </w:pPr>
    </w:p>
    <w:p w14:paraId="0D65CAA5" w14:textId="77777777" w:rsidR="004E55C6" w:rsidRPr="00D01FEC" w:rsidRDefault="004E55C6" w:rsidP="004E55C6">
      <w:pPr>
        <w:snapToGrid w:val="0"/>
        <w:rPr>
          <w:rFonts w:ascii="Times New Roman" w:hAnsi="Times New Roman"/>
        </w:rPr>
      </w:pPr>
    </w:p>
    <w:p w14:paraId="74C11FBB" w14:textId="77777777" w:rsidR="006070DD" w:rsidRDefault="00000000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>Supplementa</w:t>
      </w:r>
      <w:r>
        <w:rPr>
          <w:rFonts w:ascii="Times New Roman" w:hAnsi="Times New Roman" w:hint="eastAsia"/>
          <w:b/>
          <w:sz w:val="22"/>
        </w:rPr>
        <w:t>l</w:t>
      </w:r>
      <w:r>
        <w:rPr>
          <w:rFonts w:ascii="Times New Roman" w:hAnsi="Times New Roman"/>
          <w:b/>
          <w:sz w:val="22"/>
        </w:rPr>
        <w:t xml:space="preserve"> Table I</w:t>
      </w:r>
    </w:p>
    <w:p w14:paraId="2FEB361B" w14:textId="0B99774F" w:rsidR="006070DD" w:rsidRDefault="00270925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t>Primers for real-time PCR</w:t>
      </w:r>
    </w:p>
    <w:tbl>
      <w:tblPr>
        <w:tblpPr w:leftFromText="180" w:rightFromText="180" w:vertAnchor="text" w:horzAnchor="margin" w:tblpY="265"/>
        <w:tblW w:w="82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3318"/>
        <w:gridCol w:w="3317"/>
      </w:tblGrid>
      <w:tr w:rsidR="00270925" w14:paraId="54207D80" w14:textId="77777777" w:rsidTr="00270925"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48265" w14:textId="77777777" w:rsidR="00270925" w:rsidRDefault="00270925" w:rsidP="0027092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B3961" w14:textId="77777777" w:rsidR="00270925" w:rsidRDefault="00270925" w:rsidP="0027092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Forward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50C29" w14:textId="77777777" w:rsidR="00270925" w:rsidRDefault="00270925" w:rsidP="0027092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Reverse</w:t>
            </w:r>
          </w:p>
        </w:tc>
      </w:tr>
      <w:tr w:rsidR="00270925" w14:paraId="2F987157" w14:textId="77777777" w:rsidTr="00270925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D7B7408" w14:textId="77777777" w:rsidR="00270925" w:rsidRDefault="00270925" w:rsidP="002709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41F63A0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GGTGAAGGTCGGAGTC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433DA965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TTTTGGAGGGATCTCG</w:t>
            </w:r>
          </w:p>
        </w:tc>
      </w:tr>
      <w:tr w:rsidR="00270925" w14:paraId="768B2996" w14:textId="77777777" w:rsidTr="00270925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640F4CB" w14:textId="77777777" w:rsidR="00270925" w:rsidRDefault="00270925" w:rsidP="002709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4FBCF97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AACCAACAAGTGATATTCTCCATG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4B577E0A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TCCACACTCTCCAGCTGCA</w:t>
            </w:r>
          </w:p>
        </w:tc>
      </w:tr>
      <w:tr w:rsidR="00270925" w14:paraId="524AAC30" w14:textId="77777777" w:rsidTr="00270925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3C7452B" w14:textId="77777777" w:rsidR="00270925" w:rsidRDefault="00270925" w:rsidP="0027092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EB56F32" w14:textId="77777777" w:rsidR="00270925" w:rsidRDefault="00270925" w:rsidP="002709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CTTCTCAAAATTCGAGTGACAA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31778C35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GAGTAGACAAGGTACAACCC</w:t>
            </w:r>
          </w:p>
        </w:tc>
      </w:tr>
      <w:tr w:rsidR="00270925" w14:paraId="4A3A9662" w14:textId="77777777" w:rsidTr="00270925"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C8C99" w14:textId="77777777" w:rsidR="00270925" w:rsidRDefault="00270925" w:rsidP="002709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XO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A9747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TGGGTGTCAGGCTAAGAGT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A8CDB" w14:textId="77777777" w:rsidR="00270925" w:rsidRDefault="00270925" w:rsidP="0027092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GGGTGAAGGGCATCTTT</w:t>
            </w:r>
          </w:p>
        </w:tc>
      </w:tr>
    </w:tbl>
    <w:p w14:paraId="6D87764F" w14:textId="4B2EC5DC" w:rsidR="006070DD" w:rsidRDefault="00270925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</w:t>
      </w:r>
    </w:p>
    <w:p w14:paraId="786EECF4" w14:textId="77777777" w:rsidR="006070DD" w:rsidRDefault="006070DD">
      <w:pPr>
        <w:widowControl/>
        <w:jc w:val="left"/>
      </w:pPr>
    </w:p>
    <w:p w14:paraId="528551DD" w14:textId="77777777" w:rsidR="006070DD" w:rsidRDefault="006070DD">
      <w:pPr>
        <w:widowControl/>
        <w:jc w:val="left"/>
      </w:pPr>
    </w:p>
    <w:p w14:paraId="5FA263A0" w14:textId="77777777" w:rsidR="006070DD" w:rsidRDefault="006070DD">
      <w:pPr>
        <w:widowControl/>
        <w:jc w:val="left"/>
      </w:pPr>
    </w:p>
    <w:p w14:paraId="73D4D0E1" w14:textId="77777777" w:rsidR="006070DD" w:rsidRDefault="006070DD">
      <w:pPr>
        <w:widowControl/>
        <w:jc w:val="left"/>
      </w:pPr>
    </w:p>
    <w:p w14:paraId="465E4D2F" w14:textId="77777777" w:rsidR="006070DD" w:rsidRDefault="006070DD">
      <w:pPr>
        <w:widowControl/>
        <w:jc w:val="left"/>
      </w:pPr>
    </w:p>
    <w:p w14:paraId="2AC3F13F" w14:textId="77777777" w:rsidR="006070DD" w:rsidRDefault="00000000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F41619" wp14:editId="6A00C6A6">
                <wp:simplePos x="0" y="0"/>
                <wp:positionH relativeFrom="margin">
                  <wp:posOffset>635</wp:posOffset>
                </wp:positionH>
                <wp:positionV relativeFrom="paragraph">
                  <wp:posOffset>36830</wp:posOffset>
                </wp:positionV>
                <wp:extent cx="3225800" cy="4191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AD1BB07" w14:textId="77777777" w:rsidR="006070DD" w:rsidRDefault="00000000">
                            <w:pP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Supplemental Table II</w:t>
                            </w:r>
                          </w:p>
                          <w:p w14:paraId="1B00C487" w14:textId="77777777" w:rsidR="006070DD" w:rsidRDefault="006070DD">
                            <w:pPr>
                              <w:pStyle w:val="a7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eastAsia="Arial Unicode MS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F4161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.05pt;margin-top:2.9pt;width:254pt;height:33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" filled="f" stroked="f">
                <v:textbox>
                  <w:txbxContent>
                    <w:p w14:paraId="3AD1BB07" w14:textId="77777777" w:rsidR="006070DD" w:rsidRDefault="00000000">
                      <w:pPr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2"/>
                        </w:rPr>
                        <w:t>Supplemental Table II</w:t>
                      </w:r>
                    </w:p>
                    <w:p w14:paraId="1B00C487" w14:textId="77777777" w:rsidR="006070DD" w:rsidRDefault="006070DD">
                      <w:pPr>
                        <w:pStyle w:val="a7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eastAsia="Arial Unicode MS" w:hAnsi="Arial" w:cs="Arial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0ACA50" w14:textId="77777777" w:rsidR="006070DD" w:rsidRDefault="006070DD">
      <w:pPr>
        <w:widowControl/>
        <w:jc w:val="left"/>
      </w:pPr>
    </w:p>
    <w:p w14:paraId="4FF51CF0" w14:textId="2ADF16F3" w:rsidR="006070DD" w:rsidRDefault="00000000" w:rsidP="00270925">
      <w:pPr>
        <w:widowControl/>
        <w:jc w:val="left"/>
      </w:pPr>
      <w:r>
        <w:rPr>
          <w:rFonts w:ascii="Times New Roman" w:hAnsi="Times New Roman"/>
          <w:sz w:val="22"/>
        </w:rPr>
        <w:t xml:space="preserve"> </w:t>
      </w:r>
      <w:r w:rsidR="00270925">
        <w:rPr>
          <w:rFonts w:ascii="Times New Roman" w:hAnsi="Times New Roman"/>
          <w:sz w:val="22"/>
        </w:rPr>
        <w:t>3'UTR of FOXO1 contain miR-486a-5p target site or its mutated sequences</w:t>
      </w:r>
    </w:p>
    <w:tbl>
      <w:tblPr>
        <w:tblpPr w:leftFromText="180" w:rightFromText="180" w:vertAnchor="text" w:horzAnchor="margin" w:tblpXSpec="center" w:tblpY="224"/>
        <w:tblW w:w="82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831"/>
      </w:tblGrid>
      <w:tr w:rsidR="00270925" w14:paraId="0203DC70" w14:textId="77777777" w:rsidTr="00B669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BD8EF" w14:textId="77777777" w:rsidR="00270925" w:rsidRDefault="00270925" w:rsidP="00B669B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6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E3A6A" w14:textId="77777777" w:rsidR="00270925" w:rsidRDefault="00270925" w:rsidP="00B669B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equences (5’-3’)</w:t>
            </w:r>
          </w:p>
        </w:tc>
      </w:tr>
      <w:tr w:rsidR="00270925" w14:paraId="04DBC877" w14:textId="77777777" w:rsidTr="00B669BB">
        <w:tc>
          <w:tcPr>
            <w:tcW w:w="1384" w:type="dxa"/>
            <w:shd w:val="clear" w:color="auto" w:fill="auto"/>
          </w:tcPr>
          <w:p w14:paraId="692C65B0" w14:textId="77777777" w:rsidR="00270925" w:rsidRDefault="00270925" w:rsidP="00B669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O1-wt-F:</w:t>
            </w:r>
          </w:p>
        </w:tc>
        <w:tc>
          <w:tcPr>
            <w:tcW w:w="6831" w:type="dxa"/>
            <w:shd w:val="clear" w:color="auto" w:fill="auto"/>
          </w:tcPr>
          <w:p w14:paraId="67460933" w14:textId="77777777" w:rsidR="00270925" w:rsidRDefault="00270925" w:rsidP="00B669BB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AAAAAAAAGATTAAATGCCAGCTTTGTACAGGTCTTTTCTATTTTTTTTTG</w:t>
            </w:r>
          </w:p>
        </w:tc>
      </w:tr>
      <w:tr w:rsidR="00270925" w14:paraId="6DD8CA4C" w14:textId="77777777" w:rsidTr="00B669BB">
        <w:trPr>
          <w:trHeight w:val="287"/>
        </w:trPr>
        <w:tc>
          <w:tcPr>
            <w:tcW w:w="1384" w:type="dxa"/>
            <w:shd w:val="clear" w:color="auto" w:fill="auto"/>
          </w:tcPr>
          <w:p w14:paraId="7EA63606" w14:textId="77777777" w:rsidR="00270925" w:rsidRDefault="00270925" w:rsidP="00B669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O1-wt-R:</w:t>
            </w:r>
          </w:p>
        </w:tc>
        <w:tc>
          <w:tcPr>
            <w:tcW w:w="6831" w:type="dxa"/>
            <w:shd w:val="clear" w:color="auto" w:fill="auto"/>
          </w:tcPr>
          <w:p w14:paraId="4973783E" w14:textId="77777777" w:rsidR="00270925" w:rsidRDefault="00270925" w:rsidP="00B669BB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&amp;quot" w:hAnsi="Times New Roman"/>
                <w:color w:val="000000"/>
                <w:kern w:val="0"/>
                <w:sz w:val="18"/>
                <w:szCs w:val="18"/>
                <w:lang w:bidi="ar"/>
              </w:rPr>
              <w:t>CAAAAAAAAATAGAAAAGACCTGTACAAAGCTGGCATTTAATCTTTTTTTTTCC</w:t>
            </w:r>
          </w:p>
        </w:tc>
      </w:tr>
      <w:tr w:rsidR="00270925" w14:paraId="50AAD721" w14:textId="77777777" w:rsidTr="00B669BB">
        <w:tc>
          <w:tcPr>
            <w:tcW w:w="1384" w:type="dxa"/>
            <w:shd w:val="clear" w:color="auto" w:fill="auto"/>
          </w:tcPr>
          <w:p w14:paraId="30D5B567" w14:textId="77777777" w:rsidR="00270925" w:rsidRDefault="00270925" w:rsidP="00B669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O1-mut-F:</w:t>
            </w:r>
          </w:p>
        </w:tc>
        <w:tc>
          <w:tcPr>
            <w:tcW w:w="6831" w:type="dxa"/>
            <w:shd w:val="clear" w:color="auto" w:fill="auto"/>
          </w:tcPr>
          <w:p w14:paraId="119D0A8F" w14:textId="77777777" w:rsidR="00270925" w:rsidRDefault="00270925" w:rsidP="00B669BB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&amp;quot" w:hAnsi="Times New Roman"/>
                <w:color w:val="000000"/>
                <w:kern w:val="0"/>
                <w:sz w:val="18"/>
                <w:szCs w:val="18"/>
                <w:lang w:bidi="ar"/>
              </w:rPr>
              <w:t>GGAAAAAAAAAGATTAAATGCCAGCTTTG</w:t>
            </w:r>
            <w:r>
              <w:rPr>
                <w:rFonts w:ascii="Times New Roman" w:eastAsia="&amp;quot" w:hAnsi="Times New Roman"/>
                <w:color w:val="FF0000"/>
                <w:kern w:val="0"/>
                <w:sz w:val="18"/>
                <w:szCs w:val="18"/>
                <w:lang w:bidi="ar"/>
              </w:rPr>
              <w:t>CGTGA</w:t>
            </w:r>
            <w:r>
              <w:rPr>
                <w:rFonts w:ascii="Times New Roman" w:eastAsia="&amp;quot" w:hAnsi="Times New Roman"/>
                <w:color w:val="000000"/>
                <w:kern w:val="0"/>
                <w:sz w:val="18"/>
                <w:szCs w:val="18"/>
                <w:lang w:bidi="ar"/>
              </w:rPr>
              <w:t>GTCTTTTCTATTTTTTTTTG</w:t>
            </w:r>
          </w:p>
        </w:tc>
      </w:tr>
      <w:tr w:rsidR="00270925" w14:paraId="646D9A0E" w14:textId="77777777" w:rsidTr="00B669BB">
        <w:tc>
          <w:tcPr>
            <w:tcW w:w="1384" w:type="dxa"/>
            <w:shd w:val="clear" w:color="auto" w:fill="auto"/>
          </w:tcPr>
          <w:p w14:paraId="450BFC42" w14:textId="77777777" w:rsidR="00270925" w:rsidRDefault="00270925" w:rsidP="00B669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O1-mut-R:</w:t>
            </w:r>
          </w:p>
        </w:tc>
        <w:tc>
          <w:tcPr>
            <w:tcW w:w="6831" w:type="dxa"/>
            <w:shd w:val="clear" w:color="auto" w:fill="auto"/>
          </w:tcPr>
          <w:p w14:paraId="77D93FB2" w14:textId="77777777" w:rsidR="00270925" w:rsidRDefault="00270925" w:rsidP="00B669BB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&amp;quot" w:hAnsi="Times New Roman"/>
                <w:color w:val="000000"/>
                <w:kern w:val="0"/>
                <w:sz w:val="18"/>
                <w:szCs w:val="18"/>
                <w:lang w:bidi="ar"/>
              </w:rPr>
              <w:t>CAAAAAAAAATAGAAAAGAC</w:t>
            </w:r>
            <w:r>
              <w:rPr>
                <w:rFonts w:ascii="Times New Roman" w:eastAsia="&amp;quot" w:hAnsi="Times New Roman"/>
                <w:color w:val="FF0000"/>
                <w:kern w:val="0"/>
                <w:sz w:val="18"/>
                <w:szCs w:val="18"/>
                <w:lang w:bidi="ar"/>
              </w:rPr>
              <w:t>TCACG</w:t>
            </w:r>
            <w:r>
              <w:rPr>
                <w:rFonts w:ascii="Times New Roman" w:eastAsia="&amp;quot" w:hAnsi="Times New Roman"/>
                <w:color w:val="000000"/>
                <w:kern w:val="0"/>
                <w:sz w:val="18"/>
                <w:szCs w:val="18"/>
                <w:lang w:bidi="ar"/>
              </w:rPr>
              <w:t>CAAAGCTGGCATTTAATCTTTTTTTTTCC</w:t>
            </w:r>
          </w:p>
        </w:tc>
      </w:tr>
    </w:tbl>
    <w:p w14:paraId="0963FE14" w14:textId="77777777" w:rsidR="006070DD" w:rsidRPr="00270925" w:rsidRDefault="006070DD"/>
    <w:p w14:paraId="5C170567" w14:textId="77777777" w:rsidR="006070DD" w:rsidRDefault="006070DD"/>
    <w:p w14:paraId="7A372CD6" w14:textId="77777777" w:rsidR="006070DD" w:rsidRDefault="006070DD"/>
    <w:p w14:paraId="31C00794" w14:textId="77777777" w:rsidR="006070DD" w:rsidRDefault="006070DD"/>
    <w:p w14:paraId="2EEF79BB" w14:textId="77777777" w:rsidR="006070DD" w:rsidRDefault="006070DD"/>
    <w:p w14:paraId="341DC0EB" w14:textId="77777777" w:rsidR="006070DD" w:rsidRDefault="006070DD"/>
    <w:p w14:paraId="747EC3DF" w14:textId="77777777" w:rsidR="006070DD" w:rsidRDefault="006070DD"/>
    <w:p w14:paraId="3E2D2D4F" w14:textId="77777777" w:rsidR="006070DD" w:rsidRDefault="006070DD"/>
    <w:p w14:paraId="66300DBB" w14:textId="77777777" w:rsidR="006070DD" w:rsidRDefault="006070DD"/>
    <w:p w14:paraId="5C8BBD90" w14:textId="77777777" w:rsidR="006070DD" w:rsidRDefault="006070DD"/>
    <w:sectPr w:rsidR="00607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BDEDF" w14:textId="77777777" w:rsidR="0048512C" w:rsidRDefault="0048512C" w:rsidP="00270925">
      <w:r>
        <w:separator/>
      </w:r>
    </w:p>
  </w:endnote>
  <w:endnote w:type="continuationSeparator" w:id="0">
    <w:p w14:paraId="6710E97C" w14:textId="77777777" w:rsidR="0048512C" w:rsidRDefault="0048512C" w:rsidP="00270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&amp;quo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DFA42" w14:textId="77777777" w:rsidR="0048512C" w:rsidRDefault="0048512C" w:rsidP="00270925">
      <w:r>
        <w:separator/>
      </w:r>
    </w:p>
  </w:footnote>
  <w:footnote w:type="continuationSeparator" w:id="0">
    <w:p w14:paraId="5EC7A49F" w14:textId="77777777" w:rsidR="0048512C" w:rsidRDefault="0048512C" w:rsidP="00270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C39"/>
    <w:rsid w:val="00270925"/>
    <w:rsid w:val="0037593F"/>
    <w:rsid w:val="0048512C"/>
    <w:rsid w:val="004D6D05"/>
    <w:rsid w:val="004E55C6"/>
    <w:rsid w:val="006070DD"/>
    <w:rsid w:val="006C314B"/>
    <w:rsid w:val="00906AFC"/>
    <w:rsid w:val="009B70B3"/>
    <w:rsid w:val="00A34886"/>
    <w:rsid w:val="00B54C39"/>
    <w:rsid w:val="00CE70D1"/>
    <w:rsid w:val="00E744A2"/>
    <w:rsid w:val="00F25223"/>
    <w:rsid w:val="03BA5D81"/>
    <w:rsid w:val="0B3A6135"/>
    <w:rsid w:val="3F376689"/>
    <w:rsid w:val="6498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BBFA7AF"/>
  <w15:docId w15:val="{4F445AB8-725E-42F4-95A1-EFAD7452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L</dc:creator>
  <cp:lastModifiedBy>ZML</cp:lastModifiedBy>
  <cp:revision>6</cp:revision>
  <dcterms:created xsi:type="dcterms:W3CDTF">2022-07-26T08:39:00Z</dcterms:created>
  <dcterms:modified xsi:type="dcterms:W3CDTF">2024-01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FD49856C4B34D81A31C8B8BE09E2BBD</vt:lpwstr>
  </property>
</Properties>
</file>